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3321" w:rsidRPr="006D7AA2" w:rsidRDefault="00F76AFD" w:rsidP="006D7A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F2D21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Pr="00DF2D21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6D7AA2" w:rsidRPr="00F76AFD">
        <w:rPr>
          <w:rFonts w:ascii="Times New Roman" w:hAnsi="Times New Roman" w:cs="Times New Roman"/>
          <w:b/>
          <w:sz w:val="24"/>
          <w:szCs w:val="24"/>
        </w:rPr>
        <w:t>Table S3.</w:t>
      </w:r>
      <w:r w:rsidR="006D7AA2" w:rsidRPr="006D7AA2">
        <w:rPr>
          <w:rFonts w:ascii="Times New Roman" w:hAnsi="Times New Roman" w:cs="Times New Roman"/>
          <w:sz w:val="24"/>
          <w:szCs w:val="24"/>
        </w:rPr>
        <w:t xml:space="preserve"> Summary of mitochondrial RNA editing events in </w:t>
      </w:r>
      <w:r w:rsidR="006D7AA2" w:rsidRPr="006D7AA2">
        <w:rPr>
          <w:rFonts w:ascii="Times New Roman" w:hAnsi="Times New Roman" w:cs="Times New Roman"/>
          <w:i/>
          <w:sz w:val="24"/>
          <w:szCs w:val="24"/>
        </w:rPr>
        <w:t>Taxus</w:t>
      </w:r>
      <w:r w:rsidR="006D7AA2" w:rsidRPr="006D7AA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330" w:type="dxa"/>
        <w:tblLook w:val="04A0" w:firstRow="1" w:lastRow="0" w:firstColumn="1" w:lastColumn="0" w:noHBand="0" w:noVBand="1"/>
      </w:tblPr>
      <w:tblGrid>
        <w:gridCol w:w="1413"/>
        <w:gridCol w:w="1077"/>
        <w:gridCol w:w="1134"/>
        <w:gridCol w:w="1247"/>
        <w:gridCol w:w="1134"/>
        <w:gridCol w:w="1134"/>
        <w:gridCol w:w="1191"/>
      </w:tblGrid>
      <w:tr w:rsidR="00F76098" w:rsidRPr="006D7AA2" w:rsidTr="00735CAD">
        <w:trPr>
          <w:trHeight w:val="360"/>
        </w:trPr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76098" w:rsidRPr="006D7AA2" w:rsidRDefault="00F76098" w:rsidP="006D7A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7A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76098" w:rsidRPr="006D7AA2" w:rsidRDefault="00F76098" w:rsidP="006D7A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 w:rsidRPr="006D7A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tal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76098" w:rsidRPr="006D7AA2" w:rsidRDefault="00F76098" w:rsidP="00F7609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5</w:t>
            </w:r>
            <w:r w:rsidRPr="006D7AA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2</w:t>
            </w:r>
            <w:r w:rsidRPr="006D7AA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0%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76098" w:rsidRPr="006D7AA2" w:rsidRDefault="00F76098" w:rsidP="006D7A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D7AA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20-40%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76098" w:rsidRPr="006D7AA2" w:rsidRDefault="00F76098" w:rsidP="006D7A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D7AA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40-60%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76098" w:rsidRPr="006D7AA2" w:rsidRDefault="00F76098" w:rsidP="006D7A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D7AA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60-80%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76098" w:rsidRPr="006D7AA2" w:rsidRDefault="00F76098" w:rsidP="006D7A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D7AA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80-100%</w:t>
            </w:r>
          </w:p>
        </w:tc>
      </w:tr>
      <w:tr w:rsidR="00F76098" w:rsidRPr="006D7AA2" w:rsidTr="00735CAD">
        <w:trPr>
          <w:trHeight w:val="360"/>
        </w:trPr>
        <w:tc>
          <w:tcPr>
            <w:tcW w:w="141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76098" w:rsidRPr="006D7AA2" w:rsidRDefault="00F76098" w:rsidP="008A7E5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7A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-to-U</w:t>
            </w:r>
          </w:p>
        </w:tc>
        <w:tc>
          <w:tcPr>
            <w:tcW w:w="107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76098" w:rsidRPr="00B30AF5" w:rsidRDefault="00D353E4" w:rsidP="008A7E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74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F76098" w:rsidRPr="008A7E53" w:rsidRDefault="00D353E4" w:rsidP="008A7E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28</w:t>
            </w:r>
          </w:p>
        </w:tc>
        <w:tc>
          <w:tcPr>
            <w:tcW w:w="124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76098" w:rsidRPr="008A7E53" w:rsidRDefault="00F76098" w:rsidP="008A7E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7E5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59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76098" w:rsidRPr="008A7E53" w:rsidRDefault="00F76098" w:rsidP="008A7E53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7E5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29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76098" w:rsidRPr="008A7E53" w:rsidRDefault="00F76098" w:rsidP="008A7E53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7E5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59</w:t>
            </w:r>
          </w:p>
        </w:tc>
        <w:tc>
          <w:tcPr>
            <w:tcW w:w="119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76098" w:rsidRPr="008A7E53" w:rsidRDefault="00F76098" w:rsidP="008A7E53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A7E5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99</w:t>
            </w:r>
          </w:p>
        </w:tc>
      </w:tr>
      <w:tr w:rsidR="00F76098" w:rsidRPr="006D7AA2" w:rsidTr="00735CAD">
        <w:trPr>
          <w:trHeight w:val="36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F76098" w:rsidRPr="006D7AA2" w:rsidRDefault="00F76098" w:rsidP="008A7E5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7A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-to-C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76098" w:rsidRPr="00B30AF5" w:rsidRDefault="00F76098" w:rsidP="008A7E5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30A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:rsidR="00F76098" w:rsidRDefault="00F76098" w:rsidP="008A7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F76098" w:rsidRPr="006D7AA2" w:rsidRDefault="00F76098" w:rsidP="008A7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76098" w:rsidRPr="006D7AA2" w:rsidRDefault="00F76098" w:rsidP="008A7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76098" w:rsidRPr="006D7AA2" w:rsidRDefault="00F76098" w:rsidP="008A7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F76098" w:rsidRPr="006D7AA2" w:rsidRDefault="00F76098" w:rsidP="008A7E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F76098" w:rsidRPr="006D7AA2" w:rsidTr="00735CAD">
        <w:trPr>
          <w:trHeight w:val="36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F76098" w:rsidRPr="006D7AA2" w:rsidRDefault="00F76098" w:rsidP="005413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7A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ding</w:t>
            </w:r>
          </w:p>
        </w:tc>
        <w:tc>
          <w:tcPr>
            <w:tcW w:w="1077" w:type="dxa"/>
            <w:shd w:val="clear" w:color="auto" w:fill="auto"/>
            <w:noWrap/>
            <w:vAlign w:val="center"/>
          </w:tcPr>
          <w:p w:rsidR="00F76098" w:rsidRPr="00B30AF5" w:rsidRDefault="00F76098" w:rsidP="005413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134" w:type="dxa"/>
            <w:vAlign w:val="center"/>
          </w:tcPr>
          <w:p w:rsidR="00F76098" w:rsidRPr="00541359" w:rsidRDefault="00F76098" w:rsidP="005413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</w:tcPr>
          <w:p w:rsidR="00F76098" w:rsidRPr="00541359" w:rsidRDefault="00F76098" w:rsidP="005413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76098" w:rsidRPr="00541359" w:rsidRDefault="00F76098" w:rsidP="00541359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76098" w:rsidRPr="00541359" w:rsidRDefault="00F76098" w:rsidP="00541359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</w:tcPr>
          <w:p w:rsidR="00F76098" w:rsidRPr="00541359" w:rsidRDefault="00F76098" w:rsidP="00541359">
            <w:pPr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F76098" w:rsidRPr="006D7AA2" w:rsidTr="00735CAD">
        <w:trPr>
          <w:trHeight w:val="35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F76098" w:rsidRPr="006D7AA2" w:rsidRDefault="00F76098" w:rsidP="0054135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D7AA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st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76098" w:rsidRPr="00B30AF5" w:rsidRDefault="00D353E4" w:rsidP="005413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207</w:t>
            </w:r>
          </w:p>
        </w:tc>
        <w:tc>
          <w:tcPr>
            <w:tcW w:w="1134" w:type="dxa"/>
            <w:vAlign w:val="center"/>
          </w:tcPr>
          <w:p w:rsidR="00F76098" w:rsidRPr="006D7AA2" w:rsidRDefault="00D353E4" w:rsidP="005413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35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F76098" w:rsidRPr="006D7AA2" w:rsidRDefault="00D353E4" w:rsidP="005413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76098" w:rsidRPr="006D7AA2" w:rsidRDefault="00D353E4" w:rsidP="005413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76098" w:rsidRPr="006D7AA2" w:rsidRDefault="00D353E4" w:rsidP="005413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28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F76098" w:rsidRPr="006D7AA2" w:rsidRDefault="00D353E4" w:rsidP="005413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91</w:t>
            </w:r>
          </w:p>
        </w:tc>
      </w:tr>
      <w:tr w:rsidR="00F76098" w:rsidRPr="006D7AA2" w:rsidTr="00735CAD">
        <w:trPr>
          <w:trHeight w:val="31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F76098" w:rsidRPr="006D7AA2" w:rsidRDefault="00F76098" w:rsidP="0054135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D7AA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nsilent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76098" w:rsidRPr="006D7AA2" w:rsidRDefault="00D353E4" w:rsidP="005413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1</w:t>
            </w:r>
          </w:p>
        </w:tc>
        <w:tc>
          <w:tcPr>
            <w:tcW w:w="1134" w:type="dxa"/>
            <w:vAlign w:val="center"/>
          </w:tcPr>
          <w:p w:rsidR="00F76098" w:rsidRPr="006D7AA2" w:rsidRDefault="00D353E4" w:rsidP="005413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5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F76098" w:rsidRPr="006D7AA2" w:rsidRDefault="00D353E4" w:rsidP="005413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76098" w:rsidRPr="006D7AA2" w:rsidRDefault="00D353E4" w:rsidP="005413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76098" w:rsidRPr="006D7AA2" w:rsidRDefault="00D353E4" w:rsidP="005413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F76098" w:rsidRPr="006D7AA2" w:rsidRDefault="00D353E4" w:rsidP="005413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9</w:t>
            </w:r>
          </w:p>
        </w:tc>
      </w:tr>
      <w:tr w:rsidR="00F76098" w:rsidRPr="006D7AA2" w:rsidTr="00735CAD">
        <w:trPr>
          <w:trHeight w:val="31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F76098" w:rsidRPr="006D7AA2" w:rsidRDefault="00F76098" w:rsidP="0054135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D7AA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ilent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76098" w:rsidRPr="006D7AA2" w:rsidRDefault="00F76098" w:rsidP="005413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D7AA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vAlign w:val="center"/>
          </w:tcPr>
          <w:p w:rsidR="00F76098" w:rsidRPr="006D7AA2" w:rsidRDefault="00D353E4" w:rsidP="005413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F76098" w:rsidRPr="006D7AA2" w:rsidRDefault="00D353E4" w:rsidP="005413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76098" w:rsidRPr="006D7AA2" w:rsidRDefault="00D353E4" w:rsidP="005413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76098" w:rsidRPr="006D7AA2" w:rsidRDefault="00D353E4" w:rsidP="005413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F76098" w:rsidRPr="006D7AA2" w:rsidRDefault="00D353E4" w:rsidP="005413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F76098" w:rsidRPr="006D7AA2" w:rsidTr="00735CAD">
        <w:trPr>
          <w:trHeight w:val="35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F76098" w:rsidRPr="006D7AA2" w:rsidRDefault="00F76098" w:rsidP="0054135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D7AA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2nd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76098" w:rsidRPr="006D7AA2" w:rsidRDefault="00D353E4" w:rsidP="005413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372</w:t>
            </w:r>
          </w:p>
        </w:tc>
        <w:tc>
          <w:tcPr>
            <w:tcW w:w="1134" w:type="dxa"/>
            <w:vAlign w:val="center"/>
          </w:tcPr>
          <w:p w:rsidR="00F76098" w:rsidRPr="006D7AA2" w:rsidRDefault="00D353E4" w:rsidP="005413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35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F76098" w:rsidRPr="006D7AA2" w:rsidRDefault="00D353E4" w:rsidP="005413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76098" w:rsidRPr="006D7AA2" w:rsidRDefault="00D353E4" w:rsidP="005413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76098" w:rsidRPr="006D7AA2" w:rsidRDefault="00D353E4" w:rsidP="005413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8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F76098" w:rsidRPr="006D7AA2" w:rsidRDefault="00D353E4" w:rsidP="005413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57</w:t>
            </w:r>
          </w:p>
        </w:tc>
      </w:tr>
      <w:tr w:rsidR="00F76098" w:rsidRPr="006D7AA2" w:rsidTr="00735CAD">
        <w:trPr>
          <w:trHeight w:val="31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F76098" w:rsidRPr="006D7AA2" w:rsidRDefault="00F76098" w:rsidP="0054135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D7AA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nsilent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76098" w:rsidRPr="006D7AA2" w:rsidRDefault="00D353E4" w:rsidP="005413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72</w:t>
            </w:r>
          </w:p>
        </w:tc>
        <w:tc>
          <w:tcPr>
            <w:tcW w:w="1134" w:type="dxa"/>
            <w:vAlign w:val="center"/>
          </w:tcPr>
          <w:p w:rsidR="00F76098" w:rsidRPr="006D7AA2" w:rsidRDefault="00D353E4" w:rsidP="005413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5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F76098" w:rsidRPr="006D7AA2" w:rsidRDefault="00D353E4" w:rsidP="005413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76098" w:rsidRPr="006D7AA2" w:rsidRDefault="00D353E4" w:rsidP="005413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76098" w:rsidRPr="006D7AA2" w:rsidRDefault="00D353E4" w:rsidP="005413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F76098" w:rsidRPr="006D7AA2" w:rsidRDefault="00D353E4" w:rsidP="005413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7</w:t>
            </w:r>
          </w:p>
        </w:tc>
      </w:tr>
      <w:tr w:rsidR="00F76098" w:rsidRPr="006D7AA2" w:rsidTr="00735CAD">
        <w:trPr>
          <w:trHeight w:val="31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F76098" w:rsidRPr="006D7AA2" w:rsidRDefault="00F76098" w:rsidP="0054135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D7AA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ilent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76098" w:rsidRPr="006D7AA2" w:rsidRDefault="00F76098" w:rsidP="005413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D7AA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:rsidR="00F76098" w:rsidRPr="006D7AA2" w:rsidRDefault="00D353E4" w:rsidP="005413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F76098" w:rsidRPr="006D7AA2" w:rsidRDefault="00D353E4" w:rsidP="005413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76098" w:rsidRPr="006D7AA2" w:rsidRDefault="00D353E4" w:rsidP="005413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76098" w:rsidRPr="006D7AA2" w:rsidRDefault="00D353E4" w:rsidP="005413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F76098" w:rsidRPr="006D7AA2" w:rsidRDefault="00D353E4" w:rsidP="0054135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F76098" w:rsidRPr="006D7AA2" w:rsidTr="00735CAD">
        <w:trPr>
          <w:trHeight w:val="35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F76098" w:rsidRPr="006D7AA2" w:rsidRDefault="00F76098" w:rsidP="00541359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D7AA2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3rd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76098" w:rsidRPr="006D7AA2" w:rsidRDefault="00D353E4" w:rsidP="005413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51</w:t>
            </w:r>
          </w:p>
        </w:tc>
        <w:tc>
          <w:tcPr>
            <w:tcW w:w="1134" w:type="dxa"/>
            <w:vAlign w:val="center"/>
          </w:tcPr>
          <w:p w:rsidR="00F76098" w:rsidRPr="006D7AA2" w:rsidRDefault="00D353E4" w:rsidP="005413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59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F76098" w:rsidRPr="006D7AA2" w:rsidRDefault="00D353E4" w:rsidP="005413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76098" w:rsidRPr="006D7AA2" w:rsidRDefault="00D353E4" w:rsidP="005413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76098" w:rsidRPr="006D7AA2" w:rsidRDefault="00D353E4" w:rsidP="005413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F76098" w:rsidRPr="006D7AA2" w:rsidRDefault="00D353E4" w:rsidP="005413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8</w:t>
            </w:r>
          </w:p>
        </w:tc>
      </w:tr>
      <w:tr w:rsidR="00F76098" w:rsidRPr="006D7AA2" w:rsidTr="00735CAD">
        <w:trPr>
          <w:trHeight w:val="31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F76098" w:rsidRPr="006D7AA2" w:rsidRDefault="00F76098" w:rsidP="005413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A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silent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76098" w:rsidRPr="006D7AA2" w:rsidRDefault="00D353E4" w:rsidP="00541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134" w:type="dxa"/>
            <w:vAlign w:val="center"/>
          </w:tcPr>
          <w:p w:rsidR="00F76098" w:rsidRPr="006D7AA2" w:rsidRDefault="00D353E4" w:rsidP="00541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F76098" w:rsidRPr="006D7AA2" w:rsidRDefault="00D353E4" w:rsidP="00541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76098" w:rsidRPr="006D7AA2" w:rsidRDefault="00D353E4" w:rsidP="00541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76098" w:rsidRPr="006D7AA2" w:rsidRDefault="00D353E4" w:rsidP="00541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F76098" w:rsidRPr="006D7AA2" w:rsidRDefault="00D353E4" w:rsidP="00541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F76098" w:rsidRPr="006D7AA2" w:rsidTr="00735CAD">
        <w:trPr>
          <w:trHeight w:val="31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F76098" w:rsidRPr="006D7AA2" w:rsidRDefault="00F76098" w:rsidP="0054135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A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lent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76098" w:rsidRPr="006D7AA2" w:rsidRDefault="00FC0EF0" w:rsidP="00541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2</w:t>
            </w:r>
          </w:p>
        </w:tc>
        <w:tc>
          <w:tcPr>
            <w:tcW w:w="1134" w:type="dxa"/>
            <w:vAlign w:val="center"/>
          </w:tcPr>
          <w:p w:rsidR="00F76098" w:rsidRPr="006D7AA2" w:rsidRDefault="00D353E4" w:rsidP="00541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F76098" w:rsidRPr="006D7AA2" w:rsidRDefault="00D353E4" w:rsidP="00541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76098" w:rsidRPr="006D7AA2" w:rsidRDefault="00D353E4" w:rsidP="00541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76098" w:rsidRPr="006D7AA2" w:rsidRDefault="00D353E4" w:rsidP="00541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F76098" w:rsidRPr="006D7AA2" w:rsidRDefault="00D353E4" w:rsidP="0054135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 w:rsidR="00F76098" w:rsidRPr="006D7AA2" w:rsidTr="00735CAD">
        <w:trPr>
          <w:trHeight w:val="36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F76098" w:rsidRPr="006D7AA2" w:rsidRDefault="00F76098" w:rsidP="00372C6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7A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coding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76098" w:rsidRPr="006D7AA2" w:rsidRDefault="00F76098" w:rsidP="00372C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F76098" w:rsidRPr="006D7AA2" w:rsidRDefault="00F76098" w:rsidP="00372C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F76098" w:rsidRPr="006D7AA2" w:rsidRDefault="00F76098" w:rsidP="00372C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76098" w:rsidRPr="006D7AA2" w:rsidRDefault="00F76098" w:rsidP="00372C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76098" w:rsidRPr="006D7AA2" w:rsidRDefault="00F76098" w:rsidP="00372C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F76098" w:rsidRPr="006D7AA2" w:rsidRDefault="00F76098" w:rsidP="00372C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76098" w:rsidRPr="006D7AA2" w:rsidTr="00735CAD">
        <w:trPr>
          <w:trHeight w:val="36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F76098" w:rsidRPr="006D7AA2" w:rsidRDefault="00F76098" w:rsidP="00372C62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7A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tron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76098" w:rsidRPr="006D7AA2" w:rsidRDefault="00D353E4" w:rsidP="00372C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134" w:type="dxa"/>
            <w:vAlign w:val="center"/>
          </w:tcPr>
          <w:p w:rsidR="00F76098" w:rsidRPr="006D7AA2" w:rsidRDefault="00F76098" w:rsidP="00372C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F76098" w:rsidRPr="006D7AA2" w:rsidRDefault="00D353E4" w:rsidP="00372C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76098" w:rsidRPr="006D7AA2" w:rsidRDefault="00D353E4" w:rsidP="00372C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76098" w:rsidRPr="006D7AA2" w:rsidRDefault="00D353E4" w:rsidP="00372C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F76098" w:rsidRPr="006D7AA2" w:rsidRDefault="00D353E4" w:rsidP="00372C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F76098" w:rsidRPr="006D7AA2" w:rsidTr="00735CAD">
        <w:trPr>
          <w:trHeight w:val="36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F76098" w:rsidRPr="006D7AA2" w:rsidRDefault="00F76098" w:rsidP="00372C62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7A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RNA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76098" w:rsidRPr="006D7AA2" w:rsidRDefault="00F76098" w:rsidP="00372C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A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:rsidR="00F76098" w:rsidRPr="006D7AA2" w:rsidRDefault="00F76098" w:rsidP="00372C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F76098" w:rsidRPr="006D7AA2" w:rsidRDefault="00D353E4" w:rsidP="00372C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76098" w:rsidRPr="006D7AA2" w:rsidRDefault="00D353E4" w:rsidP="00372C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76098" w:rsidRPr="006D7AA2" w:rsidRDefault="00D353E4" w:rsidP="00372C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F76098" w:rsidRPr="006D7AA2" w:rsidRDefault="00D353E4" w:rsidP="00372C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F76098" w:rsidRPr="006D7AA2" w:rsidTr="00735CAD">
        <w:trPr>
          <w:trHeight w:val="360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:rsidR="00F76098" w:rsidRPr="006D7AA2" w:rsidRDefault="00F76098" w:rsidP="00372C62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7A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RNA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F76098" w:rsidRPr="006D7AA2" w:rsidRDefault="00F76098" w:rsidP="00372C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AA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:rsidR="00F76098" w:rsidRPr="006D7AA2" w:rsidRDefault="00F76098" w:rsidP="00372C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:rsidR="00F76098" w:rsidRPr="006D7AA2" w:rsidRDefault="00D353E4" w:rsidP="00372C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76098" w:rsidRPr="006D7AA2" w:rsidRDefault="00D353E4" w:rsidP="00372C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76098" w:rsidRPr="006D7AA2" w:rsidRDefault="00D353E4" w:rsidP="00372C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:rsidR="00F76098" w:rsidRPr="006D7AA2" w:rsidRDefault="00D353E4" w:rsidP="00372C6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F76098" w:rsidRPr="006D7AA2" w:rsidTr="00735CAD">
        <w:trPr>
          <w:trHeight w:val="360"/>
        </w:trPr>
        <w:tc>
          <w:tcPr>
            <w:tcW w:w="141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76098" w:rsidRPr="006D7AA2" w:rsidRDefault="00F76098" w:rsidP="00372C62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7A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tergenic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76098" w:rsidRPr="006D7AA2" w:rsidRDefault="00D353E4" w:rsidP="00372C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F76098" w:rsidRPr="006D7AA2" w:rsidRDefault="00F76098" w:rsidP="00372C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76098" w:rsidRPr="006D7AA2" w:rsidRDefault="00D353E4" w:rsidP="00372C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76098" w:rsidRPr="006D7AA2" w:rsidRDefault="00D353E4" w:rsidP="00372C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76098" w:rsidRPr="006D7AA2" w:rsidRDefault="00D353E4" w:rsidP="00372C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19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76098" w:rsidRPr="006D7AA2" w:rsidRDefault="00D353E4" w:rsidP="00372C6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</w:t>
            </w:r>
          </w:p>
        </w:tc>
      </w:tr>
    </w:tbl>
    <w:p w:rsidR="006D7AA2" w:rsidRDefault="006D7AA2"/>
    <w:sectPr w:rsidR="006D7A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D5BD7" w:rsidRDefault="006D5BD7" w:rsidP="008A7E53">
      <w:r>
        <w:separator/>
      </w:r>
    </w:p>
  </w:endnote>
  <w:endnote w:type="continuationSeparator" w:id="0">
    <w:p w:rsidR="006D5BD7" w:rsidRDefault="006D5BD7" w:rsidP="008A7E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D5BD7" w:rsidRDefault="006D5BD7" w:rsidP="008A7E53">
      <w:r>
        <w:separator/>
      </w:r>
    </w:p>
  </w:footnote>
  <w:footnote w:type="continuationSeparator" w:id="0">
    <w:p w:rsidR="006D5BD7" w:rsidRDefault="006D5BD7" w:rsidP="008A7E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AA2"/>
    <w:rsid w:val="001803D4"/>
    <w:rsid w:val="00267970"/>
    <w:rsid w:val="00372C62"/>
    <w:rsid w:val="004125DA"/>
    <w:rsid w:val="004C3321"/>
    <w:rsid w:val="00524131"/>
    <w:rsid w:val="00541359"/>
    <w:rsid w:val="006D5BD7"/>
    <w:rsid w:val="006D7AA2"/>
    <w:rsid w:val="00735CAD"/>
    <w:rsid w:val="00864A51"/>
    <w:rsid w:val="008A7E53"/>
    <w:rsid w:val="00967EAA"/>
    <w:rsid w:val="009923B4"/>
    <w:rsid w:val="00A23C5E"/>
    <w:rsid w:val="00B30AF5"/>
    <w:rsid w:val="00CB0C27"/>
    <w:rsid w:val="00D353E4"/>
    <w:rsid w:val="00F24B4B"/>
    <w:rsid w:val="00F76098"/>
    <w:rsid w:val="00F76AFD"/>
    <w:rsid w:val="00F95E5E"/>
    <w:rsid w:val="00FC0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E7D89A"/>
  <w15:chartTrackingRefBased/>
  <w15:docId w15:val="{EC310B9F-C1B2-4F13-B6AD-8EC16A90F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7E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7E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7E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7E53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F76098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F76098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F76098"/>
  </w:style>
  <w:style w:type="paragraph" w:styleId="aa">
    <w:name w:val="annotation subject"/>
    <w:basedOn w:val="a8"/>
    <w:next w:val="a8"/>
    <w:link w:val="ab"/>
    <w:uiPriority w:val="99"/>
    <w:semiHidden/>
    <w:unhideWhenUsed/>
    <w:rsid w:val="00F76098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F76098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F76098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F760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030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77</Words>
  <Characters>440</Characters>
  <Application>Microsoft Office Word</Application>
  <DocSecurity>0</DocSecurity>
  <Lines>3</Lines>
  <Paragraphs>1</Paragraphs>
  <ScaleCrop>false</ScaleCrop>
  <Company>IBCAS</Company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name</dc:creator>
  <cp:keywords/>
  <dc:description/>
  <cp:lastModifiedBy>KSL</cp:lastModifiedBy>
  <cp:revision>12</cp:revision>
  <dcterms:created xsi:type="dcterms:W3CDTF">2019-08-29T07:36:00Z</dcterms:created>
  <dcterms:modified xsi:type="dcterms:W3CDTF">2019-12-30T14:20:00Z</dcterms:modified>
</cp:coreProperties>
</file>